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254DC" w14:textId="4518B32B" w:rsidR="00C62DB4" w:rsidRPr="002A3736" w:rsidRDefault="00C62DB4" w:rsidP="00BA516C">
      <w:pPr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2A3736">
        <w:rPr>
          <w:rFonts w:ascii="Arial" w:hAnsi="Arial" w:cs="Arial"/>
          <w:b/>
          <w:sz w:val="28"/>
          <w:szCs w:val="28"/>
          <w:lang w:val="en-US"/>
        </w:rPr>
        <w:t>Supplementary Materials</w:t>
      </w:r>
    </w:p>
    <w:p w14:paraId="5009667C" w14:textId="77777777" w:rsidR="00742EA7" w:rsidRDefault="00742EA7" w:rsidP="00BA516C">
      <w:pPr>
        <w:spacing w:line="480" w:lineRule="auto"/>
        <w:rPr>
          <w:rFonts w:ascii="Arial" w:hAnsi="Arial" w:cs="Arial"/>
          <w:b/>
          <w:lang w:val="en-US"/>
        </w:rPr>
      </w:pPr>
    </w:p>
    <w:p w14:paraId="44D30692" w14:textId="77777777" w:rsidR="00BE7B85" w:rsidRDefault="00C62DB4" w:rsidP="00BA516C">
      <w:pPr>
        <w:spacing w:line="480" w:lineRule="auto"/>
        <w:rPr>
          <w:rFonts w:ascii="Arial" w:hAnsi="Arial" w:cs="Arial"/>
          <w:b/>
          <w:lang w:val="en-US"/>
        </w:rPr>
      </w:pPr>
      <w:r w:rsidRPr="002A3736">
        <w:rPr>
          <w:rFonts w:ascii="Arial" w:hAnsi="Arial" w:cs="Arial"/>
          <w:b/>
          <w:lang w:val="en-US"/>
        </w:rPr>
        <w:t xml:space="preserve">Supplementary </w:t>
      </w:r>
      <w:r w:rsidR="00250B28" w:rsidRPr="002A3736">
        <w:rPr>
          <w:rFonts w:ascii="Arial" w:hAnsi="Arial" w:cs="Arial"/>
          <w:b/>
          <w:lang w:val="en-US"/>
        </w:rPr>
        <w:t>Table</w:t>
      </w:r>
      <w:r w:rsidRPr="002A3736">
        <w:rPr>
          <w:rFonts w:ascii="Arial" w:hAnsi="Arial" w:cs="Arial"/>
          <w:b/>
          <w:lang w:val="en-US"/>
        </w:rPr>
        <w:t xml:space="preserve"> 1. </w:t>
      </w:r>
    </w:p>
    <w:p w14:paraId="7057E6BD" w14:textId="7D8DD28A" w:rsidR="00BA516C" w:rsidRPr="002A3736" w:rsidRDefault="00F92C01" w:rsidP="00BA516C">
      <w:pPr>
        <w:spacing w:line="480" w:lineRule="auto"/>
        <w:rPr>
          <w:rFonts w:ascii="Arial" w:hAnsi="Arial" w:cs="Arial"/>
          <w:b/>
          <w:lang w:val="en-US"/>
        </w:rPr>
      </w:pPr>
      <w:r w:rsidRPr="002A3736">
        <w:rPr>
          <w:rFonts w:ascii="Arial" w:hAnsi="Arial" w:cs="Arial"/>
          <w:b/>
          <w:lang w:val="en-US"/>
        </w:rPr>
        <w:t xml:space="preserve">Patient Demographics of the Study Cohort. </w:t>
      </w:r>
    </w:p>
    <w:tbl>
      <w:tblPr>
        <w:tblW w:w="91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9"/>
        <w:gridCol w:w="1310"/>
        <w:gridCol w:w="1310"/>
        <w:gridCol w:w="3276"/>
        <w:gridCol w:w="1966"/>
      </w:tblGrid>
      <w:tr w:rsidR="009058A2" w:rsidRPr="002A3736" w14:paraId="7BD4C092" w14:textId="77777777" w:rsidTr="00BE7B85">
        <w:trPr>
          <w:trHeight w:val="591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577D91" w14:textId="50596D27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lang w:val="en-US"/>
              </w:rPr>
              <w:t>Patien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7906A7" w14:textId="5FDC194B" w:rsidR="009058A2" w:rsidRPr="002A3736" w:rsidRDefault="009058A2" w:rsidP="00F101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0132ED" w14:textId="64F5832E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0B641F" w14:textId="3C78A4AC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lang w:val="en-US"/>
              </w:rPr>
              <w:t>Histolog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0CD1AD" w14:textId="6FB8375F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lang w:val="en-US"/>
              </w:rPr>
            </w:pPr>
            <w:r w:rsidRPr="002A3736">
              <w:rPr>
                <w:rFonts w:ascii="Arial" w:hAnsi="Arial" w:cs="Arial"/>
                <w:b/>
                <w:iCs/>
                <w:lang w:val="en-US"/>
              </w:rPr>
              <w:t>Months since Diagnosis</w:t>
            </w:r>
          </w:p>
        </w:tc>
      </w:tr>
      <w:tr w:rsidR="009058A2" w:rsidRPr="002A3736" w14:paraId="3102A926" w14:textId="77777777" w:rsidTr="00BE7B85">
        <w:trPr>
          <w:trHeight w:val="411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ECA271" w14:textId="384F2A6C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209734" w14:textId="3EBD905F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556AAC" w14:textId="4CB85744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EA3EF3" w14:textId="2CC7010E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7DAA7F" w14:textId="2B4F2B05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</w:tr>
      <w:tr w:rsidR="009058A2" w:rsidRPr="002A3736" w14:paraId="74E7F300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1FE208" w14:textId="1A78E752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2F34D5" w14:textId="5DEA71D3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0AA6C0" w14:textId="10C38676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ABBF48" w14:textId="2D16F03C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edulloblas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D61B74" w14:textId="1C03C11F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</w:tr>
      <w:tr w:rsidR="009058A2" w:rsidRPr="002A3736" w14:paraId="2A590640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623A3E" w14:textId="76CEC7CD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611E16" w14:textId="6FD4D7D2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CC095D" w14:textId="3544657B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8FEBD1" w14:textId="1982CB38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PM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56ADDF" w14:textId="5368596E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</w:tr>
      <w:tr w:rsidR="009058A2" w:rsidRPr="002A3736" w14:paraId="7E81A1F4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518E9B" w14:textId="64048F70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D8A37B" w14:textId="433EA7DB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0470FD" w14:textId="0BB2F44E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6F6270" w14:textId="76AD481D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205C4D" w14:textId="57262B21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9058A2" w:rsidRPr="002A3736" w14:paraId="629C778C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2EFF62" w14:textId="7F9B10B9" w:rsidR="009058A2" w:rsidRPr="002A3736" w:rsidRDefault="009058A2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08223F" w14:textId="5DC889F0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16CE4F" w14:textId="74D9E250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F59D9F" w14:textId="79C173CD" w:rsidR="009058A2" w:rsidRPr="002A3736" w:rsidRDefault="009058A2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edulloblas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AC85F9" w14:textId="41834049" w:rsidR="009058A2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</w:p>
        </w:tc>
      </w:tr>
      <w:tr w:rsidR="006308F9" w:rsidRPr="002A3736" w14:paraId="05B74AF3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A32AC0" w14:textId="10505DE0" w:rsidR="009058A2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ABC903" w14:textId="4D2E7D1F" w:rsidR="009058A2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4B59F3" w14:textId="0E5EF53B" w:rsidR="009058A2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C67B4B" w14:textId="0718A669" w:rsidR="009058A2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74D90C" w14:textId="2BD45C3A" w:rsidR="009058A2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</w:tr>
      <w:tr w:rsidR="00F1017D" w:rsidRPr="002A3736" w14:paraId="06F371ED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760BD7" w14:textId="63673456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B107BA" w14:textId="6FFEA173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82557F" w14:textId="64112A6B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16A467" w14:textId="00ED423A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Ependym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ADF742" w14:textId="37E85D88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</w:tr>
      <w:tr w:rsidR="00F1017D" w:rsidRPr="002A3736" w14:paraId="41DA7313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E39699" w14:textId="4A541475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15305D" w14:textId="1684AE58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ED5640" w14:textId="30CBA412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128F79" w14:textId="42642FB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16CD9A" w14:textId="3AC82DC4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F1017D" w:rsidRPr="002A3736" w14:paraId="6D09C657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671E42" w14:textId="544B8372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00ACF5" w14:textId="7B21194B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F80AD2" w14:textId="0C432D9C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C3EFA2" w14:textId="2780B96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dulloblas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CCEF6B" w14:textId="3F6DD69E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F1017D" w:rsidRPr="002A3736" w14:paraId="6E845958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512A0F" w14:textId="15C58A1A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C77909" w14:textId="2572B800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7B2436" w14:textId="53C8DB3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291291" w14:textId="1FED0B7B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dulloblas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BA34B1" w14:textId="10F3AE98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</w:tr>
      <w:tr w:rsidR="00F1017D" w:rsidRPr="002A3736" w14:paraId="0B3E4990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6032D8" w14:textId="2E747185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8B4C81" w14:textId="3D09B00B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02C800" w14:textId="2EFDDA52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BFB1B8" w14:textId="408BFB95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11B449" w14:textId="43525573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</w:tr>
      <w:tr w:rsidR="00F1017D" w:rsidRPr="002A3736" w14:paraId="6C27A8D0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6C8C74C" w14:textId="64BAF0AE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92920A" w14:textId="37B359E2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F964E5" w14:textId="5F6DAD7A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A0882C" w14:textId="59E07ED9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era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94D7CC" w14:textId="5901529D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</w:tr>
      <w:tr w:rsidR="00F1017D" w:rsidRPr="002A3736" w14:paraId="0440FA50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789A87" w14:textId="5E34CE9F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CD1365" w14:textId="768BFC4E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6DE854" w14:textId="330D690D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76A1CC" w14:textId="7BB2B2A9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72A13A8" w14:textId="6852585F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</w:tr>
      <w:tr w:rsidR="00F1017D" w:rsidRPr="002A3736" w14:paraId="6C8625D5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4BE072" w14:textId="5969B603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EE4358" w14:textId="735B27EE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9A36D8" w14:textId="2CF897C8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36FF4B" w14:textId="5944E5AE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ngliogli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ECBFC8" w14:textId="577AC5D8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</w:tr>
      <w:tr w:rsidR="00F1017D" w:rsidRPr="002A3736" w14:paraId="3121355D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FDA713" w14:textId="5CFB2833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FF6E4D" w14:textId="6C0E5A0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37571D" w14:textId="393157A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15D6E4" w14:textId="610C60A2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G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AE1BD20" w14:textId="616DC07B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F1017D" w:rsidRPr="002A3736" w14:paraId="70036643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7FEE20" w14:textId="483BF99C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DF0CEE" w14:textId="7DA0AFFB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FFCEFE" w14:textId="22F6FECD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B4B985" w14:textId="25FCBB83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3DF596" w14:textId="652FF3C4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</w:tr>
      <w:tr w:rsidR="00F1017D" w:rsidRPr="002A3736" w14:paraId="548E03F9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FD2ABB" w14:textId="4E10F103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5D2B0D" w14:textId="188C30B0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498E8D" w14:textId="61CE9915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DEEA897" w14:textId="1CC2D66C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C67BF4" w14:textId="5057858C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</w:tr>
      <w:tr w:rsidR="00F1017D" w:rsidRPr="002A3736" w14:paraId="38C9FFC2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5172D2" w14:textId="49C029BF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AEACC4" w14:textId="55349731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26CA2B" w14:textId="0D87CF63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26D447" w14:textId="160F3B9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endym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AA56A1" w14:textId="69F188C4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</w:tr>
      <w:tr w:rsidR="00F1017D" w:rsidRPr="002A3736" w14:paraId="53B4E853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3C0E66" w14:textId="6D9B45F2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0145C8" w14:textId="63E9CD59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DEE4B3" w14:textId="080D79E1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F84EBD" w14:textId="3B4A0B64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endym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F18CD7" w14:textId="4E08C90D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</w:tr>
      <w:tr w:rsidR="00F1017D" w:rsidRPr="002A3736" w14:paraId="60C57A88" w14:textId="77777777" w:rsidTr="006308F9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78994B" w14:textId="2B9A7343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9DB706" w14:textId="1B77AD12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8346C9" w14:textId="5E8797E1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3F4C30" w14:textId="4B28A39F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mangiopericyt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5A85A2" w14:textId="4215DF46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F1017D" w:rsidRPr="002A3736" w14:paraId="72AD2CEC" w14:textId="77777777" w:rsidTr="00BE7B85">
        <w:trPr>
          <w:trHeight w:val="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009038" w14:textId="5C6D17C1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A9A112" w14:textId="593747EE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A94D227" w14:textId="2F341FD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4F1F39" w14:textId="62D1C357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GGC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6DADB2" w14:textId="537318ED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F1017D" w:rsidRPr="002A3736" w14:paraId="485CAD1D" w14:textId="77777777" w:rsidTr="00BE7B85">
        <w:trPr>
          <w:trHeight w:val="411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95AB28" w14:textId="7BFAE9D7" w:rsidR="00F1017D" w:rsidRPr="002A3736" w:rsidRDefault="00F1017D" w:rsidP="006308F9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b/>
                <w:sz w:val="22"/>
                <w:szCs w:val="22"/>
                <w:lang w:val="en-US"/>
              </w:rPr>
              <w:t>P 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D3F92C" w14:textId="38CF5EBC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0AC615" w14:textId="41FC9786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5DD6D7" w14:textId="1C0A4796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strocyto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A07CD52" w14:textId="126F49CA" w:rsidR="00F1017D" w:rsidRPr="002A3736" w:rsidRDefault="00F1017D" w:rsidP="00E438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</w:p>
        </w:tc>
      </w:tr>
    </w:tbl>
    <w:p w14:paraId="57907EF3" w14:textId="77777777" w:rsidR="002A3736" w:rsidRDefault="002A3736" w:rsidP="00F1017D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A94F468" w14:textId="69B81F2A" w:rsidR="00F1017D" w:rsidRPr="002A3736" w:rsidRDefault="009058A2" w:rsidP="00F1017D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2A3736">
        <w:rPr>
          <w:rFonts w:ascii="Arial" w:hAnsi="Arial" w:cs="Arial"/>
          <w:color w:val="000000"/>
          <w:sz w:val="20"/>
          <w:szCs w:val="20"/>
          <w:lang w:val="en-US"/>
        </w:rPr>
        <w:t>PMNT Peripheral (a)melanotic neuroectodermal tumor of infancy</w:t>
      </w:r>
    </w:p>
    <w:p w14:paraId="61E05626" w14:textId="7119D89C" w:rsidR="00F1017D" w:rsidRPr="002A3736" w:rsidRDefault="00F1017D" w:rsidP="00F1017D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2A3736">
        <w:rPr>
          <w:rFonts w:ascii="Arial" w:hAnsi="Arial" w:cs="Arial"/>
          <w:color w:val="000000"/>
          <w:sz w:val="20"/>
          <w:szCs w:val="20"/>
          <w:lang w:val="en-US"/>
        </w:rPr>
        <w:t>NGGCT Non</w:t>
      </w:r>
      <w:r w:rsidR="002A3736">
        <w:rPr>
          <w:rFonts w:ascii="Arial" w:hAnsi="Arial" w:cs="Arial"/>
          <w:color w:val="000000"/>
          <w:sz w:val="20"/>
          <w:szCs w:val="20"/>
          <w:lang w:val="en-US"/>
        </w:rPr>
        <w:t>-</w:t>
      </w:r>
      <w:proofErr w:type="spellStart"/>
      <w:r w:rsidRPr="002A3736">
        <w:rPr>
          <w:rFonts w:ascii="Arial" w:hAnsi="Arial" w:cs="Arial"/>
          <w:color w:val="000000"/>
          <w:sz w:val="20"/>
          <w:szCs w:val="20"/>
          <w:lang w:val="en-US"/>
        </w:rPr>
        <w:t>germinomatomous</w:t>
      </w:r>
      <w:proofErr w:type="spellEnd"/>
      <w:r w:rsidRPr="002A3736">
        <w:rPr>
          <w:rFonts w:ascii="Arial" w:hAnsi="Arial" w:cs="Arial"/>
          <w:color w:val="000000"/>
          <w:sz w:val="20"/>
          <w:szCs w:val="20"/>
          <w:lang w:val="en-US"/>
        </w:rPr>
        <w:t xml:space="preserve"> Germ Cell Tumor</w:t>
      </w:r>
    </w:p>
    <w:p w14:paraId="535AC312" w14:textId="0797CE50" w:rsidR="00F1017D" w:rsidRPr="002A3736" w:rsidRDefault="00F1017D" w:rsidP="00F1017D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2A3736">
        <w:rPr>
          <w:rFonts w:ascii="Arial" w:hAnsi="Arial" w:cs="Arial"/>
          <w:color w:val="000000"/>
          <w:sz w:val="20"/>
          <w:szCs w:val="20"/>
          <w:lang w:val="en-US"/>
        </w:rPr>
        <w:t>ATRT Atypical teratoid rhab</w:t>
      </w:r>
      <w:r w:rsidR="002A3736">
        <w:rPr>
          <w:rFonts w:ascii="Arial" w:hAnsi="Arial" w:cs="Arial"/>
          <w:color w:val="000000"/>
          <w:sz w:val="20"/>
          <w:szCs w:val="20"/>
          <w:lang w:val="en-US"/>
        </w:rPr>
        <w:t>d</w:t>
      </w:r>
      <w:r w:rsidRPr="002A3736">
        <w:rPr>
          <w:rFonts w:ascii="Arial" w:hAnsi="Arial" w:cs="Arial"/>
          <w:color w:val="000000"/>
          <w:sz w:val="20"/>
          <w:szCs w:val="20"/>
          <w:lang w:val="en-US"/>
        </w:rPr>
        <w:t xml:space="preserve">oid tumor </w:t>
      </w:r>
    </w:p>
    <w:p w14:paraId="3B4992C3" w14:textId="4C434006" w:rsidR="00BA516C" w:rsidRPr="002A3736" w:rsidRDefault="00BA516C">
      <w:pPr>
        <w:rPr>
          <w:rFonts w:ascii="Arial" w:hAnsi="Arial" w:cs="Arial"/>
          <w:lang w:val="en-US"/>
        </w:rPr>
      </w:pPr>
    </w:p>
    <w:p w14:paraId="0891CB78" w14:textId="77777777" w:rsidR="006308F9" w:rsidRPr="002A3736" w:rsidRDefault="008651FE">
      <w:pPr>
        <w:rPr>
          <w:rFonts w:ascii="Arial" w:hAnsi="Arial" w:cs="Arial"/>
          <w:lang w:val="en-US"/>
        </w:rPr>
      </w:pPr>
      <w:r w:rsidRPr="002A3736">
        <w:rPr>
          <w:rFonts w:ascii="Arial" w:hAnsi="Arial" w:cs="Arial"/>
          <w:lang w:val="en-US"/>
        </w:rP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686"/>
        <w:gridCol w:w="2976"/>
      </w:tblGrid>
      <w:tr w:rsidR="006308F9" w:rsidRPr="00AC184F" w14:paraId="56C58BDB" w14:textId="77777777" w:rsidTr="00BE7B85">
        <w:trPr>
          <w:trHeight w:val="48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77663" w14:textId="14157402" w:rsidR="002A3736" w:rsidRPr="002A3736" w:rsidRDefault="002A3736" w:rsidP="006308F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</w:tr>
      <w:tr w:rsidR="006308F9" w:rsidRPr="00BE7B85" w14:paraId="702D3875" w14:textId="77777777" w:rsidTr="00BE7B85">
        <w:trPr>
          <w:trHeight w:val="480"/>
        </w:trPr>
        <w:tc>
          <w:tcPr>
            <w:tcW w:w="90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7DE73" w14:textId="77777777" w:rsidR="00BE7B85" w:rsidRDefault="002A3736" w:rsidP="008A047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8A0472">
              <w:rPr>
                <w:rFonts w:ascii="Arial" w:hAnsi="Arial" w:cs="Arial"/>
                <w:b/>
                <w:lang w:val="en-US"/>
              </w:rPr>
              <w:t xml:space="preserve">Supplementary Table 2. </w:t>
            </w:r>
          </w:p>
          <w:p w14:paraId="73932CDE" w14:textId="58EFA8B4" w:rsidR="006308F9" w:rsidRPr="008A0472" w:rsidRDefault="008A0472" w:rsidP="008A0472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8A0472">
              <w:rPr>
                <w:rFonts w:ascii="Arial" w:hAnsi="Arial" w:cs="Arial"/>
                <w:b/>
                <w:lang w:val="en-US"/>
              </w:rPr>
              <w:t xml:space="preserve">Pediatric Brain Tumor MRI Protocol* of the Study with Standard and C-SENSE techniques. </w:t>
            </w:r>
          </w:p>
        </w:tc>
      </w:tr>
      <w:tr w:rsidR="006308F9" w:rsidRPr="002A3736" w14:paraId="6DD27770" w14:textId="77777777" w:rsidTr="00BE7B85">
        <w:trPr>
          <w:trHeight w:val="48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DBCB6E" w14:textId="77777777" w:rsidR="006308F9" w:rsidRPr="002A3736" w:rsidRDefault="006308F9" w:rsidP="006308F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color w:val="000000"/>
                <w:lang w:val="en-US"/>
              </w:rPr>
              <w:t>Protocol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17F63B" w14:textId="77777777" w:rsidR="006308F9" w:rsidRPr="002A3736" w:rsidRDefault="006308F9" w:rsidP="006308F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color w:val="000000"/>
                <w:lang w:val="en-US"/>
              </w:rPr>
              <w:t>Standard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4E02EA" w14:textId="77777777" w:rsidR="006308F9" w:rsidRPr="002A3736" w:rsidRDefault="006308F9" w:rsidP="006308F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A3736">
              <w:rPr>
                <w:rFonts w:ascii="Arial" w:hAnsi="Arial" w:cs="Arial"/>
                <w:b/>
                <w:bCs/>
                <w:color w:val="000000"/>
                <w:lang w:val="en-US"/>
              </w:rPr>
              <w:t>C-SENSE</w:t>
            </w:r>
          </w:p>
        </w:tc>
      </w:tr>
      <w:tr w:rsidR="006308F9" w:rsidRPr="00BE7B85" w14:paraId="3882613F" w14:textId="77777777" w:rsidTr="00BE7B85">
        <w:trPr>
          <w:trHeight w:val="340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EF8D5A" w14:textId="77777777" w:rsidR="008A0472" w:rsidRDefault="008A0472" w:rsidP="008A047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maging pulse s</w:t>
            </w:r>
            <w:r w:rsidR="002A3736"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quence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3E3CF8E0" w14:textId="74690B9D" w:rsidR="006308F9" w:rsidRPr="002A3736" w:rsidRDefault="008A0472" w:rsidP="008A047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sorted according to the scan order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48683" w14:textId="7AE1C133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  <w:r w:rsidR="008A04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 T1-TFE (pre-</w:t>
            </w: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trast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920F6" w14:textId="44BC042A" w:rsidR="006308F9" w:rsidRPr="002A3736" w:rsidRDefault="008A0472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D T1-TFE (pre-</w:t>
            </w:r>
            <w:r w:rsidR="006308F9"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trast)</w:t>
            </w:r>
          </w:p>
        </w:tc>
      </w:tr>
      <w:tr w:rsidR="006308F9" w:rsidRPr="002A3736" w14:paraId="25276F49" w14:textId="77777777" w:rsidTr="00BE7B85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D98C98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393D6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W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B52E1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WI</w:t>
            </w:r>
          </w:p>
        </w:tc>
      </w:tr>
      <w:tr w:rsidR="006308F9" w:rsidRPr="002A3736" w14:paraId="370BE093" w14:textId="77777777" w:rsidTr="00BE7B85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E50C6C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8153" w14:textId="6EE6DF53" w:rsidR="006308F9" w:rsidRPr="002A3736" w:rsidRDefault="006308F9" w:rsidP="008A047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2</w:t>
            </w:r>
            <w:r w:rsidR="008A04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TSE</w:t>
            </w: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or</w:t>
            </w:r>
            <w:r w:rsidR="008A04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n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0AD2" w14:textId="5E08E9AD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AIR</w:t>
            </w:r>
          </w:p>
        </w:tc>
      </w:tr>
      <w:tr w:rsidR="006308F9" w:rsidRPr="002A3736" w14:paraId="4AF45155" w14:textId="77777777" w:rsidTr="00BE7B85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B3296A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8A252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AI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80353" w14:textId="29BFB111" w:rsidR="006308F9" w:rsidRPr="002A3736" w:rsidRDefault="006308F9" w:rsidP="008A047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2</w:t>
            </w:r>
            <w:r w:rsidR="008A04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TSE</w:t>
            </w:r>
            <w:r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8A047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xial</w:t>
            </w:r>
          </w:p>
        </w:tc>
      </w:tr>
      <w:tr w:rsidR="006308F9" w:rsidRPr="002A3736" w14:paraId="2A4DDBF2" w14:textId="77777777" w:rsidTr="00BE7B85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0FCFA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5C727" w14:textId="5C447290" w:rsidR="006308F9" w:rsidRPr="002A3736" w:rsidRDefault="008A0472" w:rsidP="008A047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2-TSE</w:t>
            </w:r>
            <w:r w:rsidR="006308F9" w:rsidRPr="002A373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6162E" w14:textId="77777777" w:rsidR="006308F9" w:rsidRPr="002A3736" w:rsidRDefault="006308F9" w:rsidP="006308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ontrast bolus</w:t>
            </w:r>
          </w:p>
        </w:tc>
      </w:tr>
      <w:tr w:rsidR="006308F9" w:rsidRPr="008A0472" w14:paraId="5A08786B" w14:textId="77777777" w:rsidTr="00BE7B85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FBA8B6" w14:textId="77777777" w:rsidR="006308F9" w:rsidRPr="002A3736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8400C4" w14:textId="77777777" w:rsidR="006308F9" w:rsidRPr="002A3736" w:rsidRDefault="006308F9" w:rsidP="006308F9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A3736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ontrast bolus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1E5750" w14:textId="7662EBA1" w:rsidR="006308F9" w:rsidRPr="008A0472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  <w:r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3D T1</w:t>
            </w:r>
            <w:r w:rsidR="008A0472"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-TFE</w:t>
            </w:r>
            <w:r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(post-</w:t>
            </w:r>
            <w:proofErr w:type="spellStart"/>
            <w:r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contrast</w:t>
            </w:r>
            <w:proofErr w:type="spellEnd"/>
            <w:r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6308F9" w:rsidRPr="002A3736" w14:paraId="20166E64" w14:textId="77777777" w:rsidTr="00BE7B85">
        <w:trPr>
          <w:trHeight w:val="34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009157" w14:textId="77777777" w:rsidR="006308F9" w:rsidRPr="008A0472" w:rsidRDefault="006308F9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D482BC" w14:textId="127FEB2E" w:rsidR="006308F9" w:rsidRPr="008A0472" w:rsidRDefault="008A0472" w:rsidP="006308F9">
            <w:pPr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  <w:r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3D T1-TFE (post-</w:t>
            </w:r>
            <w:proofErr w:type="spellStart"/>
            <w:r w:rsidR="006308F9"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contrast</w:t>
            </w:r>
            <w:proofErr w:type="spellEnd"/>
            <w:r w:rsidR="006308F9" w:rsidRPr="008A0472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A82EC2" w14:textId="4BA9525C" w:rsidR="006308F9" w:rsidRPr="002A3736" w:rsidRDefault="008A0472" w:rsidP="00B904C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1-</w:t>
            </w:r>
            <w:r w:rsidR="00B904C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SE black-blood</w:t>
            </w:r>
          </w:p>
        </w:tc>
      </w:tr>
    </w:tbl>
    <w:p w14:paraId="5E396AE4" w14:textId="0A7D6B80" w:rsidR="008651FE" w:rsidRPr="002A3736" w:rsidRDefault="008651FE">
      <w:pPr>
        <w:rPr>
          <w:rFonts w:ascii="Arial" w:hAnsi="Arial" w:cs="Arial"/>
          <w:lang w:val="en-US"/>
        </w:rPr>
      </w:pPr>
    </w:p>
    <w:p w14:paraId="47BF5967" w14:textId="05E7FE57" w:rsidR="008651FE" w:rsidRPr="002A3736" w:rsidRDefault="008A0472" w:rsidP="008651FE">
      <w:pPr>
        <w:spacing w:line="360" w:lineRule="auto"/>
        <w:rPr>
          <w:rFonts w:ascii="Arial" w:hAnsi="Arial" w:cs="Arial"/>
          <w:lang w:val="en-US"/>
        </w:rPr>
      </w:pPr>
      <w:r w:rsidRPr="002A3736">
        <w:rPr>
          <w:rFonts w:ascii="Arial" w:hAnsi="Arial" w:cs="Arial"/>
          <w:color w:val="000000"/>
          <w:sz w:val="20"/>
          <w:szCs w:val="20"/>
          <w:lang w:val="en-US"/>
        </w:rPr>
        <w:t xml:space="preserve">* </w:t>
      </w:r>
      <w:r>
        <w:rPr>
          <w:rFonts w:ascii="Arial" w:hAnsi="Arial" w:cs="Arial"/>
          <w:color w:val="000000"/>
          <w:sz w:val="20"/>
          <w:szCs w:val="20"/>
          <w:lang w:val="en-US"/>
        </w:rPr>
        <w:t>B</w:t>
      </w:r>
      <w:r w:rsidRPr="002A3736">
        <w:rPr>
          <w:rFonts w:ascii="Arial" w:hAnsi="Arial" w:cs="Arial"/>
          <w:color w:val="000000"/>
          <w:sz w:val="20"/>
          <w:szCs w:val="20"/>
          <w:lang w:val="en-US"/>
        </w:rPr>
        <w:t>ased on the EORTC-NBTS Recommendations for Glioma Imaging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B904C0">
        <w:rPr>
          <w:rFonts w:ascii="Arial" w:hAnsi="Arial" w:cs="Arial"/>
          <w:color w:val="000000"/>
          <w:sz w:val="20"/>
          <w:szCs w:val="20"/>
          <w:lang w:val="en-US"/>
        </w:rPr>
        <w:t>(23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</w:p>
    <w:p w14:paraId="0984A8ED" w14:textId="77777777" w:rsidR="008651FE" w:rsidRPr="002A3736" w:rsidRDefault="008651FE" w:rsidP="008651FE">
      <w:pPr>
        <w:spacing w:line="360" w:lineRule="auto"/>
        <w:rPr>
          <w:rFonts w:ascii="Arial" w:hAnsi="Arial" w:cs="Arial"/>
          <w:lang w:val="en-US"/>
        </w:rPr>
      </w:pPr>
    </w:p>
    <w:p w14:paraId="4C160027" w14:textId="77777777" w:rsidR="00BA516C" w:rsidRPr="002A3736" w:rsidRDefault="00BA516C" w:rsidP="00BA516C">
      <w:pPr>
        <w:spacing w:line="480" w:lineRule="auto"/>
        <w:rPr>
          <w:rFonts w:ascii="Arial" w:hAnsi="Arial" w:cs="Arial"/>
          <w:lang w:val="en-US"/>
        </w:rPr>
      </w:pPr>
    </w:p>
    <w:p w14:paraId="450E31E6" w14:textId="2B280D3E" w:rsidR="00742EA7" w:rsidRDefault="00742EA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A90D3EC" w14:textId="16C09C30" w:rsidR="00BA516C" w:rsidRDefault="00BA516C" w:rsidP="00BA516C">
      <w:pPr>
        <w:spacing w:line="480" w:lineRule="auto"/>
        <w:rPr>
          <w:rFonts w:ascii="Arial" w:hAnsi="Arial" w:cs="Arial"/>
          <w:lang w:val="en-US"/>
        </w:rPr>
      </w:pPr>
    </w:p>
    <w:p w14:paraId="4CFC9263" w14:textId="77777777" w:rsidR="00876E05" w:rsidRDefault="00742EA7" w:rsidP="00742EA7">
      <w:pPr>
        <w:spacing w:line="480" w:lineRule="auto"/>
        <w:rPr>
          <w:rFonts w:ascii="Arial" w:hAnsi="Arial" w:cs="Arial"/>
          <w:b/>
          <w:lang w:val="en-US"/>
        </w:rPr>
      </w:pPr>
      <w:r w:rsidRPr="002A373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Figure </w:t>
      </w:r>
      <w:r w:rsidRPr="002A3736">
        <w:rPr>
          <w:rFonts w:ascii="Arial" w:hAnsi="Arial" w:cs="Arial"/>
          <w:b/>
          <w:lang w:val="en-US"/>
        </w:rPr>
        <w:t xml:space="preserve">1. </w:t>
      </w:r>
    </w:p>
    <w:p w14:paraId="3EF82B4E" w14:textId="7F2BC39E" w:rsidR="00742EA7" w:rsidRPr="002A3736" w:rsidRDefault="00742EA7" w:rsidP="00742EA7">
      <w:pPr>
        <w:spacing w:line="480" w:lineRule="auto"/>
        <w:rPr>
          <w:rFonts w:ascii="Arial" w:hAnsi="Arial" w:cs="Arial"/>
          <w:b/>
          <w:lang w:val="en-US"/>
        </w:rPr>
      </w:pPr>
      <w:r w:rsidRPr="00742EA7">
        <w:rPr>
          <w:rFonts w:ascii="Arial" w:hAnsi="Arial" w:cs="Arial"/>
          <w:b/>
          <w:lang w:val="en-US"/>
        </w:rPr>
        <w:t>Procedural times defined and analyzed in the study.</w:t>
      </w:r>
      <w:r w:rsidRPr="002A3736">
        <w:rPr>
          <w:rFonts w:ascii="Arial" w:hAnsi="Arial" w:cs="Arial"/>
          <w:b/>
          <w:lang w:val="en-US"/>
        </w:rPr>
        <w:t xml:space="preserve"> </w:t>
      </w:r>
    </w:p>
    <w:p w14:paraId="18180630" w14:textId="26AA7539" w:rsidR="00742EA7" w:rsidRPr="002A3736" w:rsidRDefault="00742EA7" w:rsidP="00BA516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SG" w:eastAsia="zh-CN"/>
        </w:rPr>
        <w:drawing>
          <wp:inline distT="0" distB="0" distL="0" distR="0" wp14:anchorId="29846E3E" wp14:editId="1971327C">
            <wp:extent cx="5560060" cy="34626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9D1F4B" w14:textId="3EC74765" w:rsidR="00BA516C" w:rsidRPr="002A3736" w:rsidRDefault="00BA516C" w:rsidP="00BA516C">
      <w:pPr>
        <w:spacing w:line="480" w:lineRule="auto"/>
        <w:rPr>
          <w:rFonts w:ascii="Arial" w:hAnsi="Arial" w:cs="Arial"/>
          <w:lang w:val="en-US"/>
        </w:rPr>
      </w:pPr>
    </w:p>
    <w:p w14:paraId="42C658D0" w14:textId="1D39A544" w:rsidR="00BA516C" w:rsidRPr="002A3736" w:rsidRDefault="00BA516C" w:rsidP="00BA516C">
      <w:pPr>
        <w:spacing w:line="480" w:lineRule="auto"/>
        <w:rPr>
          <w:rFonts w:ascii="Arial" w:hAnsi="Arial" w:cs="Arial"/>
          <w:lang w:val="en-US"/>
        </w:rPr>
      </w:pPr>
    </w:p>
    <w:p w14:paraId="079BD3F4" w14:textId="1886B1C2" w:rsidR="00BA516C" w:rsidRPr="002A3736" w:rsidRDefault="00BA516C" w:rsidP="00182251">
      <w:pPr>
        <w:spacing w:line="480" w:lineRule="auto"/>
        <w:rPr>
          <w:rFonts w:ascii="Arial" w:hAnsi="Arial" w:cs="Arial"/>
          <w:lang w:val="en-US"/>
        </w:rPr>
      </w:pPr>
    </w:p>
    <w:p w14:paraId="1D1FD38A" w14:textId="06728C1A" w:rsidR="00BA516C" w:rsidRPr="002A3736" w:rsidRDefault="00BA516C" w:rsidP="00182251">
      <w:pPr>
        <w:spacing w:line="480" w:lineRule="auto"/>
        <w:rPr>
          <w:rFonts w:ascii="Arial" w:hAnsi="Arial" w:cs="Arial"/>
          <w:lang w:val="en-US"/>
        </w:rPr>
      </w:pPr>
    </w:p>
    <w:p w14:paraId="257102F8" w14:textId="2982A660" w:rsidR="00BA516C" w:rsidRPr="002A3736" w:rsidRDefault="00BA516C" w:rsidP="00182251">
      <w:pPr>
        <w:spacing w:line="480" w:lineRule="auto"/>
        <w:rPr>
          <w:rFonts w:ascii="Arial" w:hAnsi="Arial" w:cs="Arial"/>
          <w:lang w:val="en-US"/>
        </w:rPr>
      </w:pPr>
    </w:p>
    <w:p w14:paraId="323FBD61" w14:textId="16CA0F8B" w:rsidR="00BA516C" w:rsidRPr="002A3736" w:rsidRDefault="00BA516C" w:rsidP="00182251">
      <w:pPr>
        <w:spacing w:line="480" w:lineRule="auto"/>
        <w:rPr>
          <w:rFonts w:ascii="Arial" w:hAnsi="Arial" w:cs="Arial"/>
          <w:lang w:val="en-US"/>
        </w:rPr>
      </w:pPr>
    </w:p>
    <w:p w14:paraId="60C3175E" w14:textId="33DFC60D" w:rsidR="00BA516C" w:rsidRPr="002A3736" w:rsidRDefault="00BA516C" w:rsidP="00182251">
      <w:pPr>
        <w:spacing w:line="480" w:lineRule="auto"/>
        <w:rPr>
          <w:rFonts w:ascii="Arial" w:hAnsi="Arial" w:cs="Arial"/>
          <w:lang w:val="en-US"/>
        </w:rPr>
      </w:pPr>
    </w:p>
    <w:p w14:paraId="2ABDBC23" w14:textId="77777777" w:rsidR="00BA516C" w:rsidRPr="002A3736" w:rsidRDefault="00BA516C" w:rsidP="00182251">
      <w:pPr>
        <w:spacing w:line="480" w:lineRule="auto"/>
        <w:rPr>
          <w:rFonts w:ascii="Arial" w:hAnsi="Arial" w:cs="Arial"/>
          <w:lang w:val="en-US"/>
        </w:rPr>
      </w:pPr>
    </w:p>
    <w:sectPr w:rsidR="00BA516C" w:rsidRPr="002A3736" w:rsidSect="00C61541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276DE" w14:textId="77777777" w:rsidR="004F378B" w:rsidRDefault="004F378B" w:rsidP="00C61541">
      <w:r>
        <w:separator/>
      </w:r>
    </w:p>
  </w:endnote>
  <w:endnote w:type="continuationSeparator" w:id="0">
    <w:p w14:paraId="2CC39DAF" w14:textId="77777777" w:rsidR="004F378B" w:rsidRDefault="004F378B" w:rsidP="00C61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﷽﷽﷽﷽﷽﷽﷽﷽羭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﷽﷽﷽﷽﷽﷽﷽﷽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E93EE" w14:textId="77777777" w:rsidR="0045540F" w:rsidRDefault="0045540F" w:rsidP="00C61541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31DEF33" w14:textId="77777777" w:rsidR="0045540F" w:rsidRDefault="0045540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CAA7A5" w14:textId="77777777" w:rsidR="0045540F" w:rsidRDefault="0045540F" w:rsidP="00182251">
    <w:pPr>
      <w:pStyle w:val="Fuzeile"/>
      <w:framePr w:wrap="around" w:vAnchor="text" w:hAnchor="margin" w:xAlign="center" w:y="1"/>
      <w:rPr>
        <w:rStyle w:val="Seitenzahl"/>
      </w:rPr>
    </w:pPr>
  </w:p>
  <w:p w14:paraId="4D8E46B9" w14:textId="77777777" w:rsidR="0045540F" w:rsidRDefault="0045540F" w:rsidP="00182251">
    <w:pPr>
      <w:pStyle w:val="Fuzeile"/>
      <w:framePr w:wrap="around" w:vAnchor="text" w:hAnchor="margin" w:xAlign="center" w:y="1"/>
      <w:rPr>
        <w:rStyle w:val="Seitenzahl"/>
      </w:rPr>
    </w:pPr>
  </w:p>
  <w:p w14:paraId="663C029E" w14:textId="77777777" w:rsidR="0045540F" w:rsidRDefault="0045540F" w:rsidP="00182251">
    <w:pPr>
      <w:pStyle w:val="Fuzeile"/>
      <w:framePr w:wrap="around" w:vAnchor="text" w:hAnchor="margin" w:xAlign="center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B9E0A" w14:textId="77777777" w:rsidR="004F378B" w:rsidRDefault="004F378B" w:rsidP="00C61541">
      <w:r>
        <w:separator/>
      </w:r>
    </w:p>
  </w:footnote>
  <w:footnote w:type="continuationSeparator" w:id="0">
    <w:p w14:paraId="029C6126" w14:textId="77777777" w:rsidR="004F378B" w:rsidRDefault="004F378B" w:rsidP="00C615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3B115C" w14:textId="77777777" w:rsidR="0045540F" w:rsidRDefault="0045540F" w:rsidP="00182251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915BA01" w14:textId="77777777" w:rsidR="0045540F" w:rsidRDefault="0045540F" w:rsidP="00182251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02AEF4" w14:textId="0CAC8158" w:rsidR="0045540F" w:rsidRDefault="0045540F" w:rsidP="00182251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42EA7">
      <w:rPr>
        <w:rStyle w:val="Seitenzahl"/>
        <w:noProof/>
      </w:rPr>
      <w:t>3</w:t>
    </w:r>
    <w:r>
      <w:rPr>
        <w:rStyle w:val="Seitenzahl"/>
      </w:rPr>
      <w:fldChar w:fldCharType="end"/>
    </w:r>
  </w:p>
  <w:p w14:paraId="65FE98B0" w14:textId="77777777" w:rsidR="0045540F" w:rsidRDefault="0045540F" w:rsidP="00182251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9871455"/>
    <w:multiLevelType w:val="hybridMultilevel"/>
    <w:tmpl w:val="64162B22"/>
    <w:lvl w:ilvl="0" w:tplc="3BB635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CE612C"/>
    <w:multiLevelType w:val="hybridMultilevel"/>
    <w:tmpl w:val="1164B0BC"/>
    <w:lvl w:ilvl="0" w:tplc="3BB635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0C3"/>
    <w:rsid w:val="00005350"/>
    <w:rsid w:val="000101CD"/>
    <w:rsid w:val="000141D4"/>
    <w:rsid w:val="00020305"/>
    <w:rsid w:val="00020A85"/>
    <w:rsid w:val="0002360E"/>
    <w:rsid w:val="0002744B"/>
    <w:rsid w:val="00037D3D"/>
    <w:rsid w:val="00043B82"/>
    <w:rsid w:val="00060885"/>
    <w:rsid w:val="0007306B"/>
    <w:rsid w:val="000734C7"/>
    <w:rsid w:val="0008100A"/>
    <w:rsid w:val="00082F44"/>
    <w:rsid w:val="00085148"/>
    <w:rsid w:val="00091A2E"/>
    <w:rsid w:val="000A2770"/>
    <w:rsid w:val="000A384E"/>
    <w:rsid w:val="000C1118"/>
    <w:rsid w:val="000D7769"/>
    <w:rsid w:val="000E04BC"/>
    <w:rsid w:val="000F1440"/>
    <w:rsid w:val="000F2857"/>
    <w:rsid w:val="000F4D8D"/>
    <w:rsid w:val="000F5E9C"/>
    <w:rsid w:val="000F672D"/>
    <w:rsid w:val="00103E46"/>
    <w:rsid w:val="0010431F"/>
    <w:rsid w:val="00112F2F"/>
    <w:rsid w:val="00113175"/>
    <w:rsid w:val="00117D81"/>
    <w:rsid w:val="00123C4A"/>
    <w:rsid w:val="001304A3"/>
    <w:rsid w:val="001400C3"/>
    <w:rsid w:val="0014183E"/>
    <w:rsid w:val="00151928"/>
    <w:rsid w:val="00152A86"/>
    <w:rsid w:val="001576A3"/>
    <w:rsid w:val="001626C1"/>
    <w:rsid w:val="00181979"/>
    <w:rsid w:val="00182251"/>
    <w:rsid w:val="001906BD"/>
    <w:rsid w:val="001A2DFA"/>
    <w:rsid w:val="001C0AA6"/>
    <w:rsid w:val="001C2E27"/>
    <w:rsid w:val="001D1F77"/>
    <w:rsid w:val="001D7E2C"/>
    <w:rsid w:val="001F2774"/>
    <w:rsid w:val="001F5001"/>
    <w:rsid w:val="001F7F43"/>
    <w:rsid w:val="00203394"/>
    <w:rsid w:val="00213295"/>
    <w:rsid w:val="0021384F"/>
    <w:rsid w:val="00216D46"/>
    <w:rsid w:val="00226C9B"/>
    <w:rsid w:val="002343F3"/>
    <w:rsid w:val="002409AD"/>
    <w:rsid w:val="00250B28"/>
    <w:rsid w:val="002562FD"/>
    <w:rsid w:val="00261B27"/>
    <w:rsid w:val="00262AB5"/>
    <w:rsid w:val="002634ED"/>
    <w:rsid w:val="00281B69"/>
    <w:rsid w:val="002843AF"/>
    <w:rsid w:val="002922B9"/>
    <w:rsid w:val="00295B49"/>
    <w:rsid w:val="002965FF"/>
    <w:rsid w:val="002A26AF"/>
    <w:rsid w:val="002A3736"/>
    <w:rsid w:val="002A3D3B"/>
    <w:rsid w:val="002B6DCB"/>
    <w:rsid w:val="002D2ABD"/>
    <w:rsid w:val="002E2046"/>
    <w:rsid w:val="002E2C5D"/>
    <w:rsid w:val="002F53B3"/>
    <w:rsid w:val="003130E6"/>
    <w:rsid w:val="00332B45"/>
    <w:rsid w:val="0034303A"/>
    <w:rsid w:val="003448C4"/>
    <w:rsid w:val="00346261"/>
    <w:rsid w:val="00346FEF"/>
    <w:rsid w:val="003475A2"/>
    <w:rsid w:val="003530D8"/>
    <w:rsid w:val="0035358A"/>
    <w:rsid w:val="0035572A"/>
    <w:rsid w:val="00356FF6"/>
    <w:rsid w:val="00380A6C"/>
    <w:rsid w:val="0039459F"/>
    <w:rsid w:val="003A0997"/>
    <w:rsid w:val="003A222D"/>
    <w:rsid w:val="003A66E6"/>
    <w:rsid w:val="003D3F59"/>
    <w:rsid w:val="003E0DF3"/>
    <w:rsid w:val="00400C6A"/>
    <w:rsid w:val="00404712"/>
    <w:rsid w:val="00406ECC"/>
    <w:rsid w:val="00411D58"/>
    <w:rsid w:val="00425953"/>
    <w:rsid w:val="00425E59"/>
    <w:rsid w:val="004321DD"/>
    <w:rsid w:val="0043326F"/>
    <w:rsid w:val="00433EB7"/>
    <w:rsid w:val="0043432A"/>
    <w:rsid w:val="004370EC"/>
    <w:rsid w:val="0045540F"/>
    <w:rsid w:val="00460757"/>
    <w:rsid w:val="00465A93"/>
    <w:rsid w:val="00475B9A"/>
    <w:rsid w:val="00477410"/>
    <w:rsid w:val="0048010F"/>
    <w:rsid w:val="004818E8"/>
    <w:rsid w:val="00481973"/>
    <w:rsid w:val="00481CCE"/>
    <w:rsid w:val="0048257C"/>
    <w:rsid w:val="00483EF0"/>
    <w:rsid w:val="00484A35"/>
    <w:rsid w:val="00493470"/>
    <w:rsid w:val="00497209"/>
    <w:rsid w:val="004B446B"/>
    <w:rsid w:val="004B6B34"/>
    <w:rsid w:val="004C1C65"/>
    <w:rsid w:val="004C43CD"/>
    <w:rsid w:val="004C4BC2"/>
    <w:rsid w:val="004C4C44"/>
    <w:rsid w:val="004D6C12"/>
    <w:rsid w:val="004E1D6E"/>
    <w:rsid w:val="004F378B"/>
    <w:rsid w:val="004F5E88"/>
    <w:rsid w:val="004F6974"/>
    <w:rsid w:val="0051317E"/>
    <w:rsid w:val="005158B0"/>
    <w:rsid w:val="00520393"/>
    <w:rsid w:val="00524811"/>
    <w:rsid w:val="00531775"/>
    <w:rsid w:val="005323A5"/>
    <w:rsid w:val="00536A81"/>
    <w:rsid w:val="00544F7E"/>
    <w:rsid w:val="00546CC2"/>
    <w:rsid w:val="005651DF"/>
    <w:rsid w:val="005734B8"/>
    <w:rsid w:val="00582E1C"/>
    <w:rsid w:val="005853B3"/>
    <w:rsid w:val="005D0EC7"/>
    <w:rsid w:val="005D15D9"/>
    <w:rsid w:val="005D4748"/>
    <w:rsid w:val="005E1F4E"/>
    <w:rsid w:val="005E45B6"/>
    <w:rsid w:val="005E4D20"/>
    <w:rsid w:val="005E7C55"/>
    <w:rsid w:val="00606A9B"/>
    <w:rsid w:val="00610670"/>
    <w:rsid w:val="0061367D"/>
    <w:rsid w:val="00616D27"/>
    <w:rsid w:val="006258CE"/>
    <w:rsid w:val="00627293"/>
    <w:rsid w:val="006308F9"/>
    <w:rsid w:val="00633924"/>
    <w:rsid w:val="00637494"/>
    <w:rsid w:val="00646BA4"/>
    <w:rsid w:val="0065400C"/>
    <w:rsid w:val="00654CE9"/>
    <w:rsid w:val="00655E4A"/>
    <w:rsid w:val="00661066"/>
    <w:rsid w:val="00661083"/>
    <w:rsid w:val="006669F3"/>
    <w:rsid w:val="00671AC7"/>
    <w:rsid w:val="00685965"/>
    <w:rsid w:val="0069541A"/>
    <w:rsid w:val="006A0E68"/>
    <w:rsid w:val="006B7261"/>
    <w:rsid w:val="006C4830"/>
    <w:rsid w:val="006C4BB9"/>
    <w:rsid w:val="006C736F"/>
    <w:rsid w:val="006D57E4"/>
    <w:rsid w:val="006D7DE0"/>
    <w:rsid w:val="006E4B39"/>
    <w:rsid w:val="007115AF"/>
    <w:rsid w:val="00712920"/>
    <w:rsid w:val="00714636"/>
    <w:rsid w:val="00715259"/>
    <w:rsid w:val="007243C1"/>
    <w:rsid w:val="00724E28"/>
    <w:rsid w:val="00730FB0"/>
    <w:rsid w:val="00733798"/>
    <w:rsid w:val="00742EA7"/>
    <w:rsid w:val="00753A11"/>
    <w:rsid w:val="0075763D"/>
    <w:rsid w:val="00765EAB"/>
    <w:rsid w:val="007674AA"/>
    <w:rsid w:val="007730D9"/>
    <w:rsid w:val="00773541"/>
    <w:rsid w:val="00773AE2"/>
    <w:rsid w:val="00780D66"/>
    <w:rsid w:val="00787947"/>
    <w:rsid w:val="00787EF7"/>
    <w:rsid w:val="00790C9B"/>
    <w:rsid w:val="007A3092"/>
    <w:rsid w:val="007B1366"/>
    <w:rsid w:val="007C4AAD"/>
    <w:rsid w:val="007C4D17"/>
    <w:rsid w:val="007D5F34"/>
    <w:rsid w:val="00805B62"/>
    <w:rsid w:val="00830F1C"/>
    <w:rsid w:val="00834F21"/>
    <w:rsid w:val="00836533"/>
    <w:rsid w:val="00843F83"/>
    <w:rsid w:val="008457DE"/>
    <w:rsid w:val="00863118"/>
    <w:rsid w:val="008651FE"/>
    <w:rsid w:val="00865528"/>
    <w:rsid w:val="00871296"/>
    <w:rsid w:val="00873C2D"/>
    <w:rsid w:val="008757D0"/>
    <w:rsid w:val="00876E05"/>
    <w:rsid w:val="0088005F"/>
    <w:rsid w:val="0088264E"/>
    <w:rsid w:val="00882C98"/>
    <w:rsid w:val="008855A0"/>
    <w:rsid w:val="008868C9"/>
    <w:rsid w:val="00892B45"/>
    <w:rsid w:val="008956E4"/>
    <w:rsid w:val="00895BCB"/>
    <w:rsid w:val="008A0472"/>
    <w:rsid w:val="008B14F5"/>
    <w:rsid w:val="008C655C"/>
    <w:rsid w:val="008D0299"/>
    <w:rsid w:val="008D1007"/>
    <w:rsid w:val="008D19CF"/>
    <w:rsid w:val="008D201B"/>
    <w:rsid w:val="008D40C4"/>
    <w:rsid w:val="008E052B"/>
    <w:rsid w:val="008F5D2E"/>
    <w:rsid w:val="009052C9"/>
    <w:rsid w:val="009058A2"/>
    <w:rsid w:val="00911157"/>
    <w:rsid w:val="00922AB4"/>
    <w:rsid w:val="00924A2F"/>
    <w:rsid w:val="00935776"/>
    <w:rsid w:val="00936E0F"/>
    <w:rsid w:val="009408AA"/>
    <w:rsid w:val="009426AE"/>
    <w:rsid w:val="00945B3D"/>
    <w:rsid w:val="0095648B"/>
    <w:rsid w:val="00966F75"/>
    <w:rsid w:val="00976167"/>
    <w:rsid w:val="009912D3"/>
    <w:rsid w:val="00991CEE"/>
    <w:rsid w:val="009B13E5"/>
    <w:rsid w:val="009C1AD5"/>
    <w:rsid w:val="009C71BF"/>
    <w:rsid w:val="009E0D5E"/>
    <w:rsid w:val="009E409E"/>
    <w:rsid w:val="009F0B12"/>
    <w:rsid w:val="009F244A"/>
    <w:rsid w:val="009F4F3A"/>
    <w:rsid w:val="009F6B3F"/>
    <w:rsid w:val="00A106D9"/>
    <w:rsid w:val="00A15006"/>
    <w:rsid w:val="00A21B55"/>
    <w:rsid w:val="00A31075"/>
    <w:rsid w:val="00A328F3"/>
    <w:rsid w:val="00A33FC4"/>
    <w:rsid w:val="00A34757"/>
    <w:rsid w:val="00A353C6"/>
    <w:rsid w:val="00A438B6"/>
    <w:rsid w:val="00A52F0C"/>
    <w:rsid w:val="00A549B2"/>
    <w:rsid w:val="00A602ED"/>
    <w:rsid w:val="00A60A92"/>
    <w:rsid w:val="00A7024A"/>
    <w:rsid w:val="00A71AB6"/>
    <w:rsid w:val="00A80930"/>
    <w:rsid w:val="00A835BD"/>
    <w:rsid w:val="00A93496"/>
    <w:rsid w:val="00A93DC1"/>
    <w:rsid w:val="00A95039"/>
    <w:rsid w:val="00AA1360"/>
    <w:rsid w:val="00AA5B0A"/>
    <w:rsid w:val="00AC00ED"/>
    <w:rsid w:val="00AC184F"/>
    <w:rsid w:val="00AC7475"/>
    <w:rsid w:val="00AD4326"/>
    <w:rsid w:val="00AD58BA"/>
    <w:rsid w:val="00AE3D88"/>
    <w:rsid w:val="00AF25FC"/>
    <w:rsid w:val="00AF3DB8"/>
    <w:rsid w:val="00AF6980"/>
    <w:rsid w:val="00B10764"/>
    <w:rsid w:val="00B14094"/>
    <w:rsid w:val="00B3285C"/>
    <w:rsid w:val="00B35866"/>
    <w:rsid w:val="00B366DF"/>
    <w:rsid w:val="00B512A6"/>
    <w:rsid w:val="00B5370A"/>
    <w:rsid w:val="00B571E2"/>
    <w:rsid w:val="00B575D0"/>
    <w:rsid w:val="00B67406"/>
    <w:rsid w:val="00B71543"/>
    <w:rsid w:val="00B760D7"/>
    <w:rsid w:val="00B80558"/>
    <w:rsid w:val="00B904C0"/>
    <w:rsid w:val="00B91FEF"/>
    <w:rsid w:val="00BA27F4"/>
    <w:rsid w:val="00BA516C"/>
    <w:rsid w:val="00BA5190"/>
    <w:rsid w:val="00BA6A30"/>
    <w:rsid w:val="00BA7D0D"/>
    <w:rsid w:val="00BB00E2"/>
    <w:rsid w:val="00BC611C"/>
    <w:rsid w:val="00BC7077"/>
    <w:rsid w:val="00BE7B85"/>
    <w:rsid w:val="00BF32FB"/>
    <w:rsid w:val="00BF6ACE"/>
    <w:rsid w:val="00BF7582"/>
    <w:rsid w:val="00C073CD"/>
    <w:rsid w:val="00C0755A"/>
    <w:rsid w:val="00C1390C"/>
    <w:rsid w:val="00C30761"/>
    <w:rsid w:val="00C310DC"/>
    <w:rsid w:val="00C33214"/>
    <w:rsid w:val="00C40497"/>
    <w:rsid w:val="00C46C04"/>
    <w:rsid w:val="00C5416A"/>
    <w:rsid w:val="00C60F78"/>
    <w:rsid w:val="00C61541"/>
    <w:rsid w:val="00C6242D"/>
    <w:rsid w:val="00C62D2B"/>
    <w:rsid w:val="00C62DB4"/>
    <w:rsid w:val="00C7616C"/>
    <w:rsid w:val="00C81D78"/>
    <w:rsid w:val="00C823E1"/>
    <w:rsid w:val="00C8298C"/>
    <w:rsid w:val="00CA320D"/>
    <w:rsid w:val="00CA40CB"/>
    <w:rsid w:val="00CA4970"/>
    <w:rsid w:val="00CA5FE7"/>
    <w:rsid w:val="00CA709C"/>
    <w:rsid w:val="00CB0BEE"/>
    <w:rsid w:val="00CC0C87"/>
    <w:rsid w:val="00CC227F"/>
    <w:rsid w:val="00CC49E9"/>
    <w:rsid w:val="00CD4086"/>
    <w:rsid w:val="00CD758C"/>
    <w:rsid w:val="00CE2797"/>
    <w:rsid w:val="00CE4CA0"/>
    <w:rsid w:val="00CE5480"/>
    <w:rsid w:val="00CF2078"/>
    <w:rsid w:val="00CF6C4A"/>
    <w:rsid w:val="00D02EDB"/>
    <w:rsid w:val="00D04D2D"/>
    <w:rsid w:val="00D1323D"/>
    <w:rsid w:val="00D17912"/>
    <w:rsid w:val="00D25524"/>
    <w:rsid w:val="00D27DB3"/>
    <w:rsid w:val="00D4092E"/>
    <w:rsid w:val="00D5051B"/>
    <w:rsid w:val="00D55C28"/>
    <w:rsid w:val="00D73036"/>
    <w:rsid w:val="00D80256"/>
    <w:rsid w:val="00D8043B"/>
    <w:rsid w:val="00D91213"/>
    <w:rsid w:val="00D96649"/>
    <w:rsid w:val="00DA1603"/>
    <w:rsid w:val="00DA756A"/>
    <w:rsid w:val="00DD093D"/>
    <w:rsid w:val="00DE7D7D"/>
    <w:rsid w:val="00DF3DAD"/>
    <w:rsid w:val="00DF40CB"/>
    <w:rsid w:val="00DF4DA4"/>
    <w:rsid w:val="00E0023F"/>
    <w:rsid w:val="00E0121F"/>
    <w:rsid w:val="00E064F1"/>
    <w:rsid w:val="00E12811"/>
    <w:rsid w:val="00E17E62"/>
    <w:rsid w:val="00E235E5"/>
    <w:rsid w:val="00E31524"/>
    <w:rsid w:val="00E3403A"/>
    <w:rsid w:val="00E35B4E"/>
    <w:rsid w:val="00E41ACD"/>
    <w:rsid w:val="00E4257B"/>
    <w:rsid w:val="00E60031"/>
    <w:rsid w:val="00E70E85"/>
    <w:rsid w:val="00E71F3C"/>
    <w:rsid w:val="00E777FF"/>
    <w:rsid w:val="00E80579"/>
    <w:rsid w:val="00E9037D"/>
    <w:rsid w:val="00E90858"/>
    <w:rsid w:val="00E9397D"/>
    <w:rsid w:val="00EA1170"/>
    <w:rsid w:val="00EA7AF5"/>
    <w:rsid w:val="00EB1D2A"/>
    <w:rsid w:val="00EC5998"/>
    <w:rsid w:val="00EC67CC"/>
    <w:rsid w:val="00EC7240"/>
    <w:rsid w:val="00EC76AD"/>
    <w:rsid w:val="00ED3559"/>
    <w:rsid w:val="00ED7CDC"/>
    <w:rsid w:val="00EE1238"/>
    <w:rsid w:val="00EE4163"/>
    <w:rsid w:val="00EF1D74"/>
    <w:rsid w:val="00EF2A61"/>
    <w:rsid w:val="00EF75E1"/>
    <w:rsid w:val="00F04679"/>
    <w:rsid w:val="00F1017D"/>
    <w:rsid w:val="00F234E2"/>
    <w:rsid w:val="00F32603"/>
    <w:rsid w:val="00F41E55"/>
    <w:rsid w:val="00F47583"/>
    <w:rsid w:val="00F66F33"/>
    <w:rsid w:val="00F74ED8"/>
    <w:rsid w:val="00F92C01"/>
    <w:rsid w:val="00F97B87"/>
    <w:rsid w:val="00FB10B6"/>
    <w:rsid w:val="00FB2760"/>
    <w:rsid w:val="00FB58BE"/>
    <w:rsid w:val="00FB58FA"/>
    <w:rsid w:val="00FB6C76"/>
    <w:rsid w:val="00FC5E24"/>
    <w:rsid w:val="00FD1AFE"/>
    <w:rsid w:val="00FF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6EA852"/>
  <w14:defaultImageDpi w14:val="300"/>
  <w15:docId w15:val="{4BF7D995-3D23-5641-AA81-0804B57A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58A2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5D0EC7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basedOn w:val="Standard"/>
    <w:rsid w:val="001400C3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customStyle="1" w:styleId="normalchar">
    <w:name w:val="normal__char"/>
    <w:basedOn w:val="Absatz-Standardschriftart"/>
    <w:rsid w:val="001400C3"/>
  </w:style>
  <w:style w:type="paragraph" w:styleId="Listenabsatz">
    <w:name w:val="List Paragraph"/>
    <w:basedOn w:val="Standard"/>
    <w:uiPriority w:val="34"/>
    <w:qFormat/>
    <w:rsid w:val="001400C3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uzeile">
    <w:name w:val="footer"/>
    <w:basedOn w:val="Standard"/>
    <w:link w:val="FuzeileZchn"/>
    <w:uiPriority w:val="99"/>
    <w:unhideWhenUsed/>
    <w:rsid w:val="00C61541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C61541"/>
  </w:style>
  <w:style w:type="character" w:styleId="Seitenzahl">
    <w:name w:val="page number"/>
    <w:basedOn w:val="Absatz-Standardschriftart"/>
    <w:uiPriority w:val="99"/>
    <w:semiHidden/>
    <w:unhideWhenUsed/>
    <w:rsid w:val="00C61541"/>
  </w:style>
  <w:style w:type="character" w:styleId="Kommentarzeichen">
    <w:name w:val="annotation reference"/>
    <w:basedOn w:val="Absatz-Standardschriftart"/>
    <w:uiPriority w:val="99"/>
    <w:semiHidden/>
    <w:unhideWhenUsed/>
    <w:rsid w:val="00EC76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76AD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76A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6AD"/>
    <w:rPr>
      <w:rFonts w:ascii="Lucida Grande" w:eastAsiaTheme="minorEastAsia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6AD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3D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3D88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82251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182251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39459F"/>
    <w:pPr>
      <w:pBdr>
        <w:bottom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39459F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39459F"/>
    <w:pPr>
      <w:pBdr>
        <w:top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39459F"/>
    <w:rPr>
      <w:rFonts w:ascii="Arial" w:hAnsi="Arial" w:cs="Arial"/>
      <w:vanish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0EC7"/>
    <w:rPr>
      <w:rFonts w:ascii="Times" w:hAnsi="Times"/>
      <w:b/>
      <w:bCs/>
      <w:kern w:val="36"/>
      <w:sz w:val="48"/>
      <w:szCs w:val="48"/>
    </w:rPr>
  </w:style>
  <w:style w:type="table" w:styleId="Tabellenraster">
    <w:name w:val="Table Grid"/>
    <w:basedOn w:val="NormaleTabelle"/>
    <w:uiPriority w:val="59"/>
    <w:rsid w:val="00D80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Spezial1">
    <w:name w:val="Table Subtle 1"/>
    <w:basedOn w:val="NormaleTabelle"/>
    <w:uiPriority w:val="99"/>
    <w:rsid w:val="009058A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itternetztabelle1hell">
    <w:name w:val="Grid Table 1 Light"/>
    <w:basedOn w:val="NormaleTabelle"/>
    <w:uiPriority w:val="99"/>
    <w:rsid w:val="009058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228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91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4685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209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9F5446-5E4D-47F9-8600-980E4CB3E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2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e</dc:creator>
  <cp:keywords/>
  <dc:description/>
  <cp:lastModifiedBy>Rieke Meister</cp:lastModifiedBy>
  <cp:revision>5</cp:revision>
  <dcterms:created xsi:type="dcterms:W3CDTF">2021-03-09T16:29:00Z</dcterms:created>
  <dcterms:modified xsi:type="dcterms:W3CDTF">2021-03-23T19:55:00Z</dcterms:modified>
</cp:coreProperties>
</file>